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1100"/>
      </w:tblGrid>
      <w:tr w:rsidR="00350B97" w:rsidRPr="00DB4C63" w14:paraId="10003C03" w14:textId="77777777" w:rsidTr="00D22DCC">
        <w:trPr>
          <w:cantSplit/>
          <w:tblHeader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BAB6B6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12A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  <w:r w:rsidRPr="00512A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Overall Survival Squamous Cell Variant Patients Only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350B97" w:rsidRPr="00DB4C63" w14:paraId="4E4176FE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40AF509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675214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C4B431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etuximab</w:t>
            </w:r>
          </w:p>
        </w:tc>
      </w:tr>
      <w:tr w:rsidR="00350B97" w:rsidRPr="00DB4C63" w14:paraId="63DCE616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07EDB25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A9F15B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B9D24DF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9C5FAC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0F091A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350B97" w:rsidRPr="00DB4C63" w14:paraId="126CAF0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3CA50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51D40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01750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B23AB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4152A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0B97" w:rsidRPr="00DB4C63" w14:paraId="1EB8D152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32695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6C252E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B23B7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5DA55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(8.4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C5A0DC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50B97" w:rsidRPr="00DB4C63" w14:paraId="40871169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42EF8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EB3B5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FA49C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6ADD1F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% 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1D00C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0B97" w:rsidRPr="00DB4C63" w14:paraId="06E6CEB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3B3B4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01B51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(0.5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8C1B3F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FE4A6F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% 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7A324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0B97" w:rsidRPr="00DB4C63" w14:paraId="4E6D71CD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519EC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104B99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116C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42D2C9" w14:textId="77777777" w:rsidR="00350B97" w:rsidRPr="00FF5570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3.7, 5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9D5FB5" w14:textId="77777777" w:rsidR="00350B97" w:rsidRPr="00FF5570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0B97" w:rsidRPr="00DB4C63" w14:paraId="690B9CD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B3B78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9407F7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024D5E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F09A9" w14:textId="77777777" w:rsidR="00350B97" w:rsidRPr="00FF5570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3.7, 5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024B32" w14:textId="77777777" w:rsidR="00350B97" w:rsidRPr="00FF5570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50B97" w:rsidRPr="00DB4C63" w14:paraId="269FFD01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8D0905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1B74453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9D05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79EC8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2B70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3664C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84FA6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60E4AE8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FDB0B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urvival Time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3183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, 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544940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8AE53B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ached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8DF21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366BF861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08846D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D2E74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BDE59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0DDDBD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007A99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7DACA99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46EF0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C0D4E3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B3F14A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C8238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C6C1F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569EDBDF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20461" w14:textId="77777777" w:rsidR="00350B97" w:rsidRPr="00DB4C63" w:rsidRDefault="00350B9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0B97" w:rsidRPr="00DB4C63" w14:paraId="11847C89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5E3AA" w14:textId="77777777" w:rsidR="00350B97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treated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RT level </w:t>
            </w:r>
            <w:r w:rsidRPr="00097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 51 Gy - ≤ 66 Gy vs. &gt; 66 Gy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ADBA895" w14:textId="77777777" w:rsidR="00350B97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DF1BF8" w14:textId="77777777" w:rsidR="00350B97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40C9A5" w14:textId="77777777" w:rsidR="00350B97" w:rsidRPr="00DB4C63" w:rsidRDefault="00350B9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185AB4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97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0B97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9D4B1"/>
  <w15:chartTrackingRefBased/>
  <w15:docId w15:val="{1580E214-AEC0-D142-AA9F-1EFF4E6F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B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12:00Z</dcterms:created>
  <dcterms:modified xsi:type="dcterms:W3CDTF">2023-07-19T20:13:00Z</dcterms:modified>
</cp:coreProperties>
</file>